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1 – </w:t>
      </w:r>
      <w:r>
        <w:rPr/>
        <w:t>Comparison between included and excluded subjects in final analysis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2244"/>
        <w:gridCol w:w="2245"/>
        <w:gridCol w:w="2245"/>
      </w:tblGrid>
      <w:tr>
        <w:trPr/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  <w:bookmarkStart w:id="0" w:name="OLE_LINK48"/>
            <w:bookmarkStart w:id="1" w:name="OLE_LINK47"/>
            <w:bookmarkStart w:id="2" w:name="OLE_LINK48"/>
            <w:bookmarkStart w:id="3" w:name="OLE_LINK47"/>
            <w:bookmarkEnd w:id="2"/>
            <w:bookmarkEnd w:id="3"/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=425)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lud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=186)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bookmarkStart w:id="4" w:name="OLE_LINK15"/>
            <w:bookmarkEnd w:id="4"/>
            <w:r>
              <w:rPr>
                <w:lang w:val="en-US"/>
              </w:rPr>
              <w:t>Age (years)</w:t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9.65 ± 9.20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.02 ± 9.11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7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nder (male 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7.5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3.1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MI (kg/m2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20 ± 4.1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82 ± 4.2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otal cholesterol (mg/dl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4.07 ± 50.4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1.11 ± 40.67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86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DL-cholesterol (mg/dl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.21 ± 10.3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.76 ± 10.5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55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DL-cholesterol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8.69 ± 44.8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3.58 ± 38.2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iglycerides (mg/dl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4.86 ± 119.3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5.70 ± 125.2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 (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.8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1.0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moking (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9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.0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59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vious MI (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.4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.6%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</w:tr>
      <w:tr>
        <w:trPr/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betes (%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.5%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1%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2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04:00Z</dcterms:created>
  <dc:creator>GENETICA 1</dc:creator>
  <dc:description/>
  <cp:keywords/>
  <dc:language>en-US</dc:language>
  <cp:lastModifiedBy>Lanterna Verde</cp:lastModifiedBy>
  <dcterms:modified xsi:type="dcterms:W3CDTF">2010-12-29T18:07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